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FB88DE" w14:textId="77777777" w:rsidR="0022222F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4168">
        <w:rPr>
          <w:rFonts w:ascii="Times New Roman" w:hAnsi="Times New Roman" w:cs="Times New Roman"/>
          <w:b/>
          <w:bCs/>
          <w:sz w:val="24"/>
          <w:szCs w:val="24"/>
        </w:rPr>
        <w:t>S3 Table.</w:t>
      </w:r>
      <w:r>
        <w:rPr>
          <w:rFonts w:ascii="Times New Roman" w:hAnsi="Times New Roman" w:cs="Times New Roman"/>
          <w:sz w:val="24"/>
          <w:szCs w:val="24"/>
        </w:rPr>
        <w:t xml:space="preserve"> Data for spore viability</w:t>
      </w:r>
    </w:p>
    <w:tbl>
      <w:tblPr>
        <w:tblW w:w="100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9"/>
        <w:gridCol w:w="1108"/>
        <w:gridCol w:w="2268"/>
        <w:gridCol w:w="2700"/>
        <w:gridCol w:w="1170"/>
        <w:gridCol w:w="1260"/>
      </w:tblGrid>
      <w:tr w:rsidR="0022222F" w14:paraId="22D995C4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65BE925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Fung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olates</w:t>
            </w:r>
            <w:proofErr w:type="spellEnd"/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B0066B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971A89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Ungerminat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nidia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585E6DF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erminat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nidi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9ADA24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conidia observe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536655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nidia viability</w:t>
            </w:r>
          </w:p>
        </w:tc>
      </w:tr>
      <w:tr w:rsidR="0022222F" w14:paraId="078F7301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105342A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10.3.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6531520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02450A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7C35D68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874C38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27EDA7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22222F" w14:paraId="0AB4BA5C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253B9F5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10.3.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7B5CAC5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D4D4AD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093E13D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D8B2BB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F18EFC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2BCC28E5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525E0CF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10.3.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7D23A29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B214C4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277910E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A8A02B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B98464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</w:tr>
      <w:tr w:rsidR="0022222F" w14:paraId="689E3CC0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5249A7A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10.3.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6EB11F3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C0826C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7FC45C0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B0AB00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40F438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07B5E451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198D801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10.3.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6478EE1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E52D77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1B21251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199691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561102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708F1A92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6804AEB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10.3.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6AFCAF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10B5FA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5C62047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751AE2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39404F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</w:tr>
      <w:tr w:rsidR="0022222F" w14:paraId="43EC1ED3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3CFB3EA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10.3.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D9EC6C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F3BEEA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593E240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FF9DBD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F73AE2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</w:tr>
      <w:tr w:rsidR="0022222F" w14:paraId="0DB8A95A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546761C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10.3.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D1F53C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5DCF6F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18FC4CF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22229C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3AA778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05AEA55B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0045885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10.3.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68D00C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A636D1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035E012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85F4CB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B1026D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27C86A48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180A3DB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10.3.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BEE956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AE5ACC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08219EB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CD29F4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7356DF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0EEE2DFF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4EA225E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10.3.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D95997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F2C3B3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4EE7E16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0BE158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74C232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01CC3F90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62674F6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10.3.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05DEC0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E337DB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386A946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BCCBCE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8773F8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</w:tr>
      <w:tr w:rsidR="0022222F" w14:paraId="0B82B857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13AF28E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10.3.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1C17C4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6CA073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7F8384C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38977D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BC68FA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</w:tr>
      <w:tr w:rsidR="0022222F" w14:paraId="5EF15061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30E6A90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IITAC10.3.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BEEB5E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FC5224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38C0E2F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ACF3FF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BD6EA8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25E40236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6AA590A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10.3.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6CAC04D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E430E6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0D8BDB1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9609CC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A6B6A9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4900B413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37359AA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10.3.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E7B962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63BE53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42D5CF7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F84E99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901114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</w:tr>
      <w:tr w:rsidR="0022222F" w14:paraId="405D4702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3B090A3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10.3.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64DA3E4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3949A5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16F0CB7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EB9D33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9E7E58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7315A8A9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5579DED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10.3.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F6679A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956DC0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7444E8B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2A18AD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A57BDB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243F658E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20F4486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10.3.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68AEF6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B1068D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2F93C39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2C2975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E350CF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1DD5763F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2F27BBC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10.3.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225C585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BB5527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0629E27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FE2E34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E34E22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757838EF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2126149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8.1.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CEFFC0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DA4945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1DDB10B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81C164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88FF35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3F74F391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202D163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8.1.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7CBA43A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0C31BD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280EDDF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67348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B574EC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362D8EBE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04B0D70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8.1.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F35B06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9BC8A1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7109D90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1D7275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60C6FE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</w:tr>
      <w:tr w:rsidR="0022222F" w14:paraId="043A7DCA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0CC9CDB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8.1.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4E6A6C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F98CEF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7449068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08BCA8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DE6398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22222F" w14:paraId="28FF4F51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52F85E4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8.1.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D450CC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D08F3D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5B7FFB2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7D3559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187922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183C3665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6592AC2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8.1.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6E2D97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7BE664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2E6691C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FF34CE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3DAB41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</w:tr>
      <w:tr w:rsidR="0022222F" w14:paraId="7FDFD8C8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58FF783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8.1.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BB3A04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519D7B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1B76036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96CE0B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0F631C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36365359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498C73C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8.1.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2C42A01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304636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2A673AF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54E04E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D1FC0D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052FF2AA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5D28433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8.1.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6CA8670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386738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2809F99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1B9455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BA5DD8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424101FC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1B7D11D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8.1.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282233C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3294ED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22C3012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E10D81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73FB64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01E8A4A8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52F5F6D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8.1.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10C5FB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2C0CAB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092EBE0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13C042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6792E0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760BF182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5501852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IITAC8.1.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65D943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F0AEBA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2100177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B907B2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0D27CD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58896DA7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433D0B4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8.1.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7E670C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E81F8F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5B38A75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778BAC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A3308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4B3E6BC8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2B408BD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8.1.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6642823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08A452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738BECD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A08ED3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381F27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142D2E16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34B9C13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8.1.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536CBA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22F89A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64BFB5A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9A8FBD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2D36DE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16E5A693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244DC7A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8.1.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6F20ED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F30238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14CFA83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D752C5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332975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37B88AA5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03341C7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8.1.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133AFA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6E6980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47620BE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76FE78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B11DF8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7E5DE918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3DAB9E8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8.1.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7BEE736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5CEB4C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65FAE9B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5E5427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733840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49C1C6AC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73C4400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8.1.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AD8D4D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B6ADC0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4D88E0A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71F18F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F0CD12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2A6E4923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29EFA31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8.1.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6950140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01C26C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1307A36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713EEA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2B810E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2C61352E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63F892E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228F49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83D5AE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34D4C29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1399B3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A04FCB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</w:tr>
      <w:tr w:rsidR="0022222F" w14:paraId="77C7901A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2842010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72F135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404916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2E4AA56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0B87F3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0F450A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22222F" w14:paraId="04B3FDD3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3DF034E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32A345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526F72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02E53FB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FC9CBB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B99C1F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</w:tr>
      <w:tr w:rsidR="0022222F" w14:paraId="1DE3B37A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081D455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65F9211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17697E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5DAEC6D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50E45D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F9979D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22222F" w14:paraId="4492F0EC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436913A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123E0A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86F6C7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75A0273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C0CF54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82A29D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0526F52B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543157D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4039F3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A00894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219E4EE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45573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C2FE9B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0F280BA1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42982FB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636A4E3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046DD8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39AC9C0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DEB275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151189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</w:tr>
      <w:tr w:rsidR="0022222F" w14:paraId="02D438D5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0E52E5A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D3FDF3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6628A9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7D6B54E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9A5663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94FBB6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22222F" w14:paraId="7218388C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2294E6A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5621D2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005CC7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5980F26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2DF393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8A30C3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22222F" w14:paraId="27A6705E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263E574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0A6575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8709E2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2371502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D1CFBA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BEE14F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22222F" w14:paraId="7E9377BA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373181B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14A32D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68CD7B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343B71A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782E1A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318842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22222F" w14:paraId="4F9D2F9C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7A65226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4E6227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BC5D12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4EF4AFE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C0D5E1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7DEF65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22222F" w14:paraId="1055005C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5C3862D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7A35A76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764029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52C3611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C70CFA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EDA1B4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</w:tr>
      <w:tr w:rsidR="0022222F" w14:paraId="48A0E168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27FB784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75411D3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E0BC63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04C0EF9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8B4877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0BDB3A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3478740E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5EF43C4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AB9666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59A6BD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6028CD1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85089A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4BCA7A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27B65024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0C09146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35F982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55D75A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3D782F5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6BCC6A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31D579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5B54C307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182D3A7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A28A25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3E9163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4006D6D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16C9DD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EEF3F1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6D3833F0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5DCAC3A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6C19F6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D0D57A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53E7CF8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F1204B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14B34D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</w:tr>
      <w:tr w:rsidR="0022222F" w14:paraId="23B1C8F9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202D71C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A73A9C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245FFA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226C9B6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B91B48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FC856A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6BBC57E9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7677ACA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6828803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4CB216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2FCE714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DDD3FA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BE0021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</w:tr>
      <w:tr w:rsidR="0022222F" w14:paraId="1FEDF260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33856AA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11.3.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2059367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98AB2F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78FFA73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2BF80E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7C15BD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</w:tr>
      <w:tr w:rsidR="0022222F" w14:paraId="19E92F11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0678031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11.3.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51C4D9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9DA223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7060681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D86CDD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794937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</w:tr>
      <w:tr w:rsidR="0022222F" w14:paraId="2C2C091B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21BF70E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11.3.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85BEE1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9C9D8D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1F8FE2C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DFBDB1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211B3C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22222F" w14:paraId="58440264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306622D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11.3.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954016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6C7929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314F2BC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54E6BD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C8C2A6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</w:tr>
      <w:tr w:rsidR="0022222F" w14:paraId="50E4BBB5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441CA71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11.3.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A432BB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DF1102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4406827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8C8BDB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822FA2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22222F" w14:paraId="4AB17733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7201F86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11.3.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0A3659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77DAB3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1B1E813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C50478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ED55F3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</w:tr>
      <w:tr w:rsidR="0022222F" w14:paraId="790CB5E9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1536B34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11.3.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6E89474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380FC8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2664EA0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872518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4AF6D9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22222F" w14:paraId="779A3DCC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77ABAD5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IITAC11.3.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025F2F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AE7D50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4AE3ACA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B63775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1E5CA9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</w:tr>
      <w:tr w:rsidR="0022222F" w14:paraId="1672FF89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7341C2B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11.3.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CD8511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1AB61A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36CF1BE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26DBED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73EFCC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</w:tr>
      <w:tr w:rsidR="0022222F" w14:paraId="4E5AEAC0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54C1DD9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11.3.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2C5E09B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EA7D65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77D5F90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6BE86C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6469F5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</w:tr>
      <w:tr w:rsidR="0022222F" w14:paraId="0E6EEE63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10EC990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11.3.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FB83E4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A39BFE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5483A46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94813E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D30A67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</w:tr>
      <w:tr w:rsidR="0022222F" w14:paraId="3C2318F4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50BC068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11.3.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854776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B76D53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58DE441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1E63D0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8BF40B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</w:tr>
      <w:tr w:rsidR="0022222F" w14:paraId="0A104A98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29812C5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11.3.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B90094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FC1080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6B5D5AC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76FFED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E8FB49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22222F" w14:paraId="26231147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2E0A6A1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11.3.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6095732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070C90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61DE2F5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3CC311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B83460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26758ACB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2A5A9F3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11.3.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719BEE2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60D40B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4577820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4C3CAB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645951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</w:tr>
      <w:tr w:rsidR="0022222F" w14:paraId="2A774101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065A55C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11.3.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29895F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2BD2DA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6E8DE14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408005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201CF3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22222F" w14:paraId="47CAA1B5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3C059CE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11.3.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E61261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FFEB72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59C4ACC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92634A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9BFA28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22222F" w14:paraId="6BE33F65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43AA6B0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IITAC11.3.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7BD9CAC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D462F0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38880D6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67799E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55869E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</w:tr>
      <w:tr w:rsidR="0022222F" w14:paraId="1122B96F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0803F14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11.3.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A4C776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28E7EB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2FA1195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254E72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E35CDB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</w:tr>
      <w:tr w:rsidR="0022222F" w14:paraId="3B111606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7C308EC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11.3.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6DE2054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2F1CD1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6156944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83FB6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F4F94E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22222F" w14:paraId="45149F52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1986BA6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4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60AA9DB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C70950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5612CFF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AC1121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BDF002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232C158D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4330E28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4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56E674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77CBE4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479D499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81D19D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F75543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249804AC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6D4380B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4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1ADB2B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FACEB6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77D04DC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D447FF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7EE1B3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0D28C025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76F80A9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4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24BAD6A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EC9034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708EBED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F3CED7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F6FC01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22222F" w14:paraId="02B9813B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6F600F1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4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330331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B258AE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6A4F39B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C66852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4105C8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3B8AC0B1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219F690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4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7B8D456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5AB732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4D6E769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1C75DD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867A75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</w:tr>
      <w:tr w:rsidR="0022222F" w14:paraId="1D47EC13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550F204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4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056967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4D830E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04D99CB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B5DB6D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53BAC2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</w:tr>
      <w:tr w:rsidR="0022222F" w14:paraId="5ACCFC9B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6B38463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4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68EA26A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9D9FF4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3B23377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14711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842EEB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5EFB1E8F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0503B88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4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7AC9D97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CA7C72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3B90DE6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FB0826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186E48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3A63A901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62D0414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4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6A64CE6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8502E0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7703654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850B28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ADEA4C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30727C4C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1C574EE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4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C79B41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3FF234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2DF9793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6AB263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EE4F40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22222F" w14:paraId="6A9B880E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33173BA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4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D58AA3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D88034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15F2DD8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129BEB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98551A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333229A1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6BBF66F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4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28DED2F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74F826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104B7AC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AB0C17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9FB928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2A7C2A32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2673C96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4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301311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FC4B7D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58CE6CD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231EF2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0B0D22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</w:tr>
      <w:tr w:rsidR="0022222F" w14:paraId="3F41F53C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786B97D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4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2AC8DC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0C835E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5BC8CF9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1D174B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B76FFD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22222F" w14:paraId="0CFAAD2D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6069CA9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IITAC6.4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58F2F1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10DA24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331838D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34A6ED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98B384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22222F" w14:paraId="405FEF38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07D23F5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4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27D5861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586CA4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5F0A9AB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4DD928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34A31A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6007ECA1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3B69147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4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943840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E2DF0F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0382127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00A434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4C4E16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20960B32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2B0DCFE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4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BECBA1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3ABC58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7FC6406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3A0D61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C428FD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73153245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3738450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4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4BCB21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60853E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188785F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22AD4F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038836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22222F" w14:paraId="69C17972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0F3681F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923E49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104B61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1CC97BC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89E2D5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73EA80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22222F" w14:paraId="24F9AABA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3E5D073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1EBC6E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D39EBD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5219C79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209B01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8B50E7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</w:tr>
      <w:tr w:rsidR="0022222F" w14:paraId="40D63F32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191768D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21D5CE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B81626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1DA9FA5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CF6AAE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E07806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</w:tr>
      <w:tr w:rsidR="0022222F" w14:paraId="60971A27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76432F1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A725B9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030D91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4D063A4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2F587B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065130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</w:tr>
      <w:tr w:rsidR="0022222F" w14:paraId="412FF3CD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1FD346A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74936A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EC265E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22CD3D5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6B62EC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62E81A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</w:tr>
      <w:tr w:rsidR="0022222F" w14:paraId="7F947226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67A8D20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28ED04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BD91D4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6345967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FAB4E3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9E48A2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2A3AD95E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7CEC0B4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67A473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C0BC6E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0ADA5A4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5C6C8E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61762E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4A4DFB78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2EB1B8A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7304A4E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437C09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39E30B1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62D1C5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BA5FFA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22222F" w14:paraId="5DE986F5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2CB4F4D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52202E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4D5F1C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4EA8DF9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F96999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F8E373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22222F" w14:paraId="055F25ED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62EB4B8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77BC804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59243F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2747283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FDF722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A2AC1F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</w:tr>
      <w:tr w:rsidR="0022222F" w14:paraId="745BC59D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2E3EB3BD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6822DC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B24110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71AD0CAE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6CC6DB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B98EA2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3EB9B6FA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7FB9040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77DB90D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D4FCF3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39CE0FE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14417D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C53323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3410B71F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75AD769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AABCD5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BF20CF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1FE8A26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AAAD2C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665378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2115CBFC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004E021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BB41B4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7875F9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7F6B023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73FDF9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870F93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64F1771E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5C3F591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549995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38BFA6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5C12989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0758C4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893B0C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</w:tr>
      <w:tr w:rsidR="0022222F" w14:paraId="49F73412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1E7395E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34AE79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BA3141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3A46DC2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B795CC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9E8FB2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22222F" w14:paraId="03623E0D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2B9585E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223E05C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0711CA8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4E651FB0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87D87C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2CF3CF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22222F" w14:paraId="0ABF8278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6AF3314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EB6E969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A2508A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19C8FE2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EC9F235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45DBA4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62C8AFEF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6FFCFF2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7D6230F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D0BDBD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5AFD24A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C736C2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3085C4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2222F" w14:paraId="60A4A0CB" w14:textId="77777777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</w:tcPr>
          <w:p w14:paraId="4812611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ITAC6.2.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424174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79D1FA2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61D36FD4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775FA1A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408620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</w:tbl>
    <w:p w14:paraId="7CF47075" w14:textId="77777777" w:rsidR="0022222F" w:rsidRDefault="0022222F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22222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CB0BACC" w14:textId="77777777" w:rsidR="0022222F" w:rsidRDefault="0022222F"/>
    <w:sectPr w:rsidR="002222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0A62E6" w14:textId="77777777" w:rsidR="00691FB8" w:rsidRDefault="00691FB8">
      <w:pPr>
        <w:spacing w:line="240" w:lineRule="auto"/>
      </w:pPr>
      <w:r>
        <w:separator/>
      </w:r>
    </w:p>
  </w:endnote>
  <w:endnote w:type="continuationSeparator" w:id="0">
    <w:p w14:paraId="26669ACF" w14:textId="77777777" w:rsidR="00691FB8" w:rsidRDefault="00691F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9A39BC" w14:textId="77777777" w:rsidR="00691FB8" w:rsidRDefault="00691FB8">
      <w:pPr>
        <w:spacing w:after="0"/>
      </w:pPr>
      <w:r>
        <w:separator/>
      </w:r>
    </w:p>
  </w:footnote>
  <w:footnote w:type="continuationSeparator" w:id="0">
    <w:p w14:paraId="0906CD8F" w14:textId="77777777" w:rsidR="00691FB8" w:rsidRDefault="00691FB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720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2N7EwNjAxMTE3sDBW0lEKTi0uzszPAykwrAUARashWSwAAAA="/>
  </w:docVars>
  <w:rsids>
    <w:rsidRoot w:val="253278DB"/>
    <w:rsid w:val="000D3B20"/>
    <w:rsid w:val="001024BF"/>
    <w:rsid w:val="0022222F"/>
    <w:rsid w:val="002D5521"/>
    <w:rsid w:val="005E77B5"/>
    <w:rsid w:val="00691FB8"/>
    <w:rsid w:val="0084091A"/>
    <w:rsid w:val="00BB3289"/>
    <w:rsid w:val="00D71845"/>
    <w:rsid w:val="00EF4168"/>
    <w:rsid w:val="253278DB"/>
    <w:rsid w:val="3A4B5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2260FFE"/>
  <w15:docId w15:val="{FA419FD4-6D8F-4CB0-B6AD-9966B038A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532</Words>
  <Characters>3036</Characters>
  <Application>Microsoft Office Word</Application>
  <DocSecurity>0</DocSecurity>
  <Lines>25</Lines>
  <Paragraphs>7</Paragraphs>
  <ScaleCrop>false</ScaleCrop>
  <Company/>
  <LinksUpToDate>false</LinksUpToDate>
  <CharactersWithSpaces>3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Fiaboe, Komi K. Mokpokpo (IITA)</cp:lastModifiedBy>
  <cp:revision>3</cp:revision>
  <dcterms:created xsi:type="dcterms:W3CDTF">2024-09-10T01:02:00Z</dcterms:created>
  <dcterms:modified xsi:type="dcterms:W3CDTF">2024-09-10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13431</vt:lpwstr>
  </property>
  <property fmtid="{D5CDD505-2E9C-101B-9397-08002B2CF9AE}" pid="3" name="ICV">
    <vt:lpwstr>19895B0AF6ED402797ABF215152F4A06_13</vt:lpwstr>
  </property>
</Properties>
</file>